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Supplementary Table S1. Full Demographic Information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67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3"/>
        <w:gridCol w:w="287"/>
        <w:gridCol w:w="625"/>
        <w:gridCol w:w="287"/>
        <w:gridCol w:w="644"/>
        <w:gridCol w:w="287"/>
        <w:gridCol w:w="4280"/>
        <w:gridCol w:w="287"/>
        <w:gridCol w:w="1910"/>
      </w:tblGrid>
      <w:tr>
        <w:trPr>
          <w:trHeight w:val="260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ubject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pecialty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Experience</w:t>
            </w:r>
          </w:p>
        </w:tc>
      </w:tr>
      <w:tr>
        <w:trPr>
          <w:trHeight w:val="280" w:hRule="atLeast"/>
        </w:trPr>
        <w:tc>
          <w:tcPr>
            <w:tcW w:w="10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#</w:t>
            </w:r>
          </w:p>
        </w:tc>
        <w:tc>
          <w:tcPr>
            <w:tcW w:w="2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(years)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riatrics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rnal Medicine and Pediatrics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ergency Medicine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ematology/Oncology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ematology/Oncology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esthesia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rventional Cardiology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ndocrinology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ematology/Oncology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ediatrics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astroenterology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logy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astroenterology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rnal Medicine and Gastroenterology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rnal Medicine and Endocrinology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ediatrics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rnal Medicine and Critical Care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rnal Medicine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rnal Medicine and Pediatrics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adiology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rnal Medicine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adiology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rventional Radiology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riatrics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velopmental Pediatrics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dical Informatics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rdiology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ports Medicine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ospitalist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ediatric Anesthesia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ergency Medicine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ematology/Oncology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ematology/Oncology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ergency Medicine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ritical Care</w:t>
            </w:r>
          </w:p>
        </w:tc>
        <w:tc>
          <w:tcPr>
            <w:tcW w:w="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Years of clinical experience are counted from the year MD was obtained, less any years’ leave for research, family, or other reasons. M, male; F, femal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rebuchet MS Italic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rebuchet MS Italic" w:hAnsi="Cambria;Trebuchet MS Italic" w:eastAsia="Cambria;Trebuchet MS Italic" w:cs="Cambria;Trebuchet MS Italic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00:46:00Z</dcterms:created>
  <dc:creator>Meghana Bhatt</dc:creator>
  <dc:description/>
  <cp:keywords/>
  <dc:language>en-US</dc:language>
  <cp:lastModifiedBy>Meghana Bhatt</cp:lastModifiedBy>
  <dcterms:modified xsi:type="dcterms:W3CDTF">2011-11-02T00:47:00Z</dcterms:modified>
  <cp:revision>1</cp:revision>
  <dc:subject/>
  <dc:title>Supplementary Table S1</dc:title>
</cp:coreProperties>
</file>